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page" w:tblpX="1" w:tblpY="-1422"/>
        <w:tblW w:w="12218" w:type="dxa"/>
        <w:tblLook w:val="04A0" w:firstRow="1" w:lastRow="0" w:firstColumn="1" w:lastColumn="0" w:noHBand="0" w:noVBand="1"/>
      </w:tblPr>
      <w:tblGrid>
        <w:gridCol w:w="1826"/>
        <w:gridCol w:w="10392"/>
      </w:tblGrid>
      <w:tr w:rsidR="00AF6B5D" w:rsidRPr="00AF6B5D" w14:paraId="46C6A65D" w14:textId="77777777" w:rsidTr="00AF6B5D">
        <w:trPr>
          <w:trHeight w:val="281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B2E0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b/>
                <w:bCs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b/>
                <w:bCs/>
                <w:color w:val="000000"/>
                <w:sz w:val="20"/>
                <w:szCs w:val="20"/>
              </w:rPr>
              <w:t>Strain Name</w:t>
            </w:r>
          </w:p>
        </w:tc>
        <w:tc>
          <w:tcPr>
            <w:tcW w:w="10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2DB8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b/>
                <w:bCs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</w:tr>
      <w:tr w:rsidR="00AF6B5D" w:rsidRPr="00AF6B5D" w14:paraId="4321DB43" w14:textId="77777777" w:rsidTr="00AF6B5D">
        <w:trPr>
          <w:trHeight w:val="28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124E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tNS2921</w:t>
            </w:r>
          </w:p>
        </w:tc>
        <w:tc>
          <w:tcPr>
            <w:tcW w:w="10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00FFC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ho∆ hml</w:t>
            </w:r>
            <w:proofErr w:type="gramStart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ADE1 MAT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α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 xml:space="preserve"> hmr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1::Kl-ura3-32Δ1,100BP  sir3Δ::HphMX ade1 leu2 lys5 trp1::hisG ura3-52 ade3::GAL-HO</w:t>
            </w:r>
          </w:p>
        </w:tc>
      </w:tr>
      <w:tr w:rsidR="00AF6B5D" w:rsidRPr="00AF6B5D" w14:paraId="479B91FC" w14:textId="77777777" w:rsidTr="00AF6B5D">
        <w:trPr>
          <w:trHeight w:val="28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7355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tNS2922</w:t>
            </w:r>
          </w:p>
        </w:tc>
        <w:tc>
          <w:tcPr>
            <w:tcW w:w="10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4896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ho∆ hml</w:t>
            </w:r>
            <w:proofErr w:type="gramStart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ADE1 MAT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α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 xml:space="preserve"> hmr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1::Kl-ura3-32Δ1,100BP  sir3Δ::HphMX ade1 leu2 lys5 trp1::hisG ura3-100BP ade3::GAL-HO</w:t>
            </w:r>
          </w:p>
        </w:tc>
      </w:tr>
      <w:tr w:rsidR="00AF6B5D" w:rsidRPr="00AF6B5D" w14:paraId="648E9BDC" w14:textId="77777777" w:rsidTr="00AF6B5D">
        <w:trPr>
          <w:trHeight w:val="28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552D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tNS2923</w:t>
            </w:r>
          </w:p>
        </w:tc>
        <w:tc>
          <w:tcPr>
            <w:tcW w:w="10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7704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ho∆ hml</w:t>
            </w:r>
            <w:proofErr w:type="gramStart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ADE1 MAT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α 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hmr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1::Kl-ura3-32Δ1,100BP  sir3Δ::HphMX ade1 leu2 lys5 trp1::hisG ura3-100BPmm ade3::GAL-HO</w:t>
            </w:r>
          </w:p>
        </w:tc>
      </w:tr>
      <w:tr w:rsidR="00AF6B5D" w:rsidRPr="00AF6B5D" w14:paraId="459D292F" w14:textId="77777777" w:rsidTr="00AF6B5D">
        <w:trPr>
          <w:trHeight w:val="28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24BB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TOY47</w:t>
            </w:r>
          </w:p>
        </w:tc>
        <w:tc>
          <w:tcPr>
            <w:tcW w:w="10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03A9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ho∆ hml</w:t>
            </w:r>
            <w:proofErr w:type="gramStart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ADE1 MAT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α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 xml:space="preserve"> hmr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1::Kl-ura3-32Δ1 ade1 leu2 lys5 trp1::hisG ade3::Gal-HO ura3Δ::Kl-ura3-804::NatMX</w:t>
            </w:r>
          </w:p>
        </w:tc>
      </w:tr>
      <w:tr w:rsidR="00AF6B5D" w:rsidRPr="00AF6B5D" w14:paraId="76655792" w14:textId="77777777" w:rsidTr="00AF6B5D">
        <w:trPr>
          <w:trHeight w:val="28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D228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WH50</w:t>
            </w:r>
          </w:p>
        </w:tc>
        <w:tc>
          <w:tcPr>
            <w:tcW w:w="10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1975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ho∆ hml</w:t>
            </w:r>
            <w:proofErr w:type="gramStart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ADE1 MAT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α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 xml:space="preserve"> hmr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1::Kl-URA3 ade1 leu2 lys5 trp1::hisG ura3-52 ade3::Gal-HO</w:t>
            </w:r>
          </w:p>
        </w:tc>
      </w:tr>
      <w:tr w:rsidR="00AF6B5D" w:rsidRPr="00AF6B5D" w14:paraId="72887A58" w14:textId="77777777" w:rsidTr="00AF6B5D">
        <w:trPr>
          <w:trHeight w:val="28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737A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YCM1</w:t>
            </w:r>
          </w:p>
        </w:tc>
        <w:tc>
          <w:tcPr>
            <w:tcW w:w="10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D753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ho∆ hml</w:t>
            </w:r>
            <w:proofErr w:type="gramStart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ADE1 MAT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α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 xml:space="preserve"> hmr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1::Kl-ura3-32Δ2 sir3Δ::HphMX ade1 leu2 lys5 trp1::hisG ura3-52 ade3::GALHO</w:t>
            </w:r>
          </w:p>
        </w:tc>
      </w:tr>
      <w:tr w:rsidR="00AF6B5D" w:rsidRPr="00AF6B5D" w14:paraId="730FCE4B" w14:textId="77777777" w:rsidTr="00AF6B5D">
        <w:trPr>
          <w:trHeight w:val="28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7116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yQW851</w:t>
            </w:r>
          </w:p>
        </w:tc>
        <w:tc>
          <w:tcPr>
            <w:tcW w:w="10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4139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ho∆ hml</w:t>
            </w:r>
            <w:proofErr w:type="gramStart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ADE1 MAT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α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 xml:space="preserve"> hmr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1::Kl-ura3-32Δ1 ade1 leu2 lys5 trp1::hisG ade3::Gal::HO ura3::NatMX nej1::KanMX</w:t>
            </w:r>
          </w:p>
        </w:tc>
      </w:tr>
      <w:tr w:rsidR="00AF6B5D" w:rsidRPr="00AF6B5D" w14:paraId="1D3058A5" w14:textId="77777777" w:rsidTr="00AF6B5D">
        <w:trPr>
          <w:trHeight w:val="28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01FE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yQW852</w:t>
            </w:r>
          </w:p>
        </w:tc>
        <w:tc>
          <w:tcPr>
            <w:tcW w:w="10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3295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ho∆ hml</w:t>
            </w:r>
            <w:proofErr w:type="gramStart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ADE1 MAT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α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 xml:space="preserve"> hmr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1::Kl-ura3-32Δ1 ade1 leu2 lys5 trp1::hisG ade3::Gal-HO ura3::NatMX nej1::KanMX Chr16-Kl-ura3-804</w:t>
            </w:r>
          </w:p>
        </w:tc>
      </w:tr>
      <w:tr w:rsidR="00AF6B5D" w:rsidRPr="00AF6B5D" w14:paraId="6BEF8544" w14:textId="77777777" w:rsidTr="00AF6B5D">
        <w:trPr>
          <w:trHeight w:val="28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759A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yQW856</w:t>
            </w:r>
          </w:p>
        </w:tc>
        <w:tc>
          <w:tcPr>
            <w:tcW w:w="10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6F9C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ho∆ hml</w:t>
            </w:r>
            <w:proofErr w:type="gramStart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ADE1 MAT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α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 xml:space="preserve"> hmr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1::Kl-ura3-32Δ1 ade1 leu2 lys5 trp1::hisG ade3::Gal-HO ura3::NatMX nej1::KanMX Chr16-Kl-ura3-132</w:t>
            </w:r>
          </w:p>
        </w:tc>
      </w:tr>
      <w:tr w:rsidR="00AF6B5D" w:rsidRPr="00AF6B5D" w14:paraId="7497E0DA" w14:textId="77777777" w:rsidTr="00AF6B5D">
        <w:trPr>
          <w:trHeight w:val="28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7A7C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yQW857</w:t>
            </w:r>
          </w:p>
        </w:tc>
        <w:tc>
          <w:tcPr>
            <w:tcW w:w="10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DFC2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ho∆ hml</w:t>
            </w:r>
            <w:proofErr w:type="gramStart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ADE1 MAT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α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 xml:space="preserve"> hmr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1::Kl-ura3-32Δ1 ade1 leu2 lys5 trp1::hisG ade3::Gal-HO ura3::NatMX nej1::KanMX Chr16-Kl-ura3-232</w:t>
            </w:r>
          </w:p>
        </w:tc>
      </w:tr>
      <w:tr w:rsidR="00AF6B5D" w:rsidRPr="00AF6B5D" w14:paraId="5F5998EB" w14:textId="77777777" w:rsidTr="00AF6B5D">
        <w:trPr>
          <w:trHeight w:val="28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0110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yQW858</w:t>
            </w:r>
          </w:p>
        </w:tc>
        <w:tc>
          <w:tcPr>
            <w:tcW w:w="10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6BA7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ho∆ hml</w:t>
            </w:r>
            <w:proofErr w:type="gramStart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ADE1 MAT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α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 xml:space="preserve"> hmr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1::Kl-ura3-32Δ1 ade1 leu2 lys5 trp1::hisG ade3::Gal-HO ura3::NatMX nej1::KanMX Chr16-Kl-ura3-332</w:t>
            </w:r>
          </w:p>
        </w:tc>
      </w:tr>
      <w:tr w:rsidR="00AF6B5D" w:rsidRPr="00AF6B5D" w14:paraId="3D661EDE" w14:textId="77777777" w:rsidTr="00AF6B5D">
        <w:trPr>
          <w:trHeight w:val="28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5E02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yQW859</w:t>
            </w:r>
          </w:p>
        </w:tc>
        <w:tc>
          <w:tcPr>
            <w:tcW w:w="10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1A71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ho∆ hml</w:t>
            </w:r>
            <w:proofErr w:type="gramStart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ADE1 MAT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α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 xml:space="preserve"> hmr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1::Kl-ura3-32Δ1 ade1 leu2 lys5 trp1::hisG ade3::Gal-HO ura3::NatMX nej1::KanMX Chr6-Kl-ura3-804</w:t>
            </w:r>
          </w:p>
        </w:tc>
      </w:tr>
      <w:tr w:rsidR="00AF6B5D" w:rsidRPr="00AF6B5D" w14:paraId="4F9D5638" w14:textId="77777777" w:rsidTr="00AF6B5D">
        <w:trPr>
          <w:trHeight w:val="28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FEDF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yQW860</w:t>
            </w:r>
          </w:p>
        </w:tc>
        <w:tc>
          <w:tcPr>
            <w:tcW w:w="10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6AC8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ho∆ hml</w:t>
            </w:r>
            <w:proofErr w:type="gramStart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ADE1 MAT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α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 xml:space="preserve"> hmr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1::Kl-ura3-32Δ1 ade1 leu2 lys5 trp1::hisG ade3::Gal-HO ura3::NatMX nej1::KanMX Chr7-Kl-ura3-804</w:t>
            </w:r>
          </w:p>
        </w:tc>
      </w:tr>
      <w:tr w:rsidR="00AF6B5D" w:rsidRPr="00AF6B5D" w14:paraId="32CB4EBF" w14:textId="77777777" w:rsidTr="00AF6B5D">
        <w:trPr>
          <w:trHeight w:val="28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7AD5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yQW861</w:t>
            </w:r>
          </w:p>
        </w:tc>
        <w:tc>
          <w:tcPr>
            <w:tcW w:w="10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2B12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ho∆ hml</w:t>
            </w:r>
            <w:proofErr w:type="gramStart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ADE1 MAT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α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 xml:space="preserve"> hmr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1::Kl-ura3-32Δ1 ade1 leu2 lys5 trp1::hisG ade3::Gal-HO ura3::NatMX nej1::KanMX Chr8-Kl-ura3-804</w:t>
            </w:r>
          </w:p>
        </w:tc>
      </w:tr>
      <w:tr w:rsidR="00AF6B5D" w:rsidRPr="00AF6B5D" w14:paraId="5DF62617" w14:textId="77777777" w:rsidTr="00AF6B5D">
        <w:trPr>
          <w:trHeight w:val="28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BCF2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yQW863</w:t>
            </w:r>
          </w:p>
        </w:tc>
        <w:tc>
          <w:tcPr>
            <w:tcW w:w="10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554C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ho∆ hml</w:t>
            </w:r>
            <w:proofErr w:type="gramStart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ADE1 MAT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α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 xml:space="preserve"> hmr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1::Kl-ura3-32Δ1 ade1 leu2 lys5 trp1::hisG ade3::Gal-HO ura3::NatMX nej1::KanMX Chr6-Kl-ura3-132</w:t>
            </w:r>
          </w:p>
        </w:tc>
      </w:tr>
      <w:tr w:rsidR="00AF6B5D" w:rsidRPr="00AF6B5D" w14:paraId="40F6A087" w14:textId="77777777" w:rsidTr="00AF6B5D">
        <w:trPr>
          <w:trHeight w:val="28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2642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yQW864</w:t>
            </w:r>
          </w:p>
        </w:tc>
        <w:tc>
          <w:tcPr>
            <w:tcW w:w="10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8D04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ho∆ hml</w:t>
            </w:r>
            <w:proofErr w:type="gramStart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ADE1 MAT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α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 xml:space="preserve"> hmr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1::Kl-ura3-32Δ1 ade1 leu2 lys5 trp1::hisG ade3::Gal-HO ura3::NatMX nej1::KanMX Chr6-Kl-ura3-232</w:t>
            </w:r>
          </w:p>
        </w:tc>
      </w:tr>
      <w:tr w:rsidR="00AF6B5D" w:rsidRPr="00AF6B5D" w14:paraId="519D013B" w14:textId="77777777" w:rsidTr="00AF6B5D">
        <w:trPr>
          <w:trHeight w:val="28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3F39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yQW865</w:t>
            </w:r>
          </w:p>
        </w:tc>
        <w:tc>
          <w:tcPr>
            <w:tcW w:w="10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41ED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ho∆ hml</w:t>
            </w:r>
            <w:proofErr w:type="gramStart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ADE1 MAT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α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 xml:space="preserve"> hmr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1::Kl-ura3-32Δ1 ade1 leu2 lys5 trp1::hisG ade3::Gal-HO ura3::NatMX nej1::KanMX Chr6-Kl-ura3-332</w:t>
            </w:r>
          </w:p>
        </w:tc>
      </w:tr>
      <w:tr w:rsidR="00AF6B5D" w:rsidRPr="00AF6B5D" w14:paraId="3B23F352" w14:textId="77777777" w:rsidTr="00AF6B5D">
        <w:trPr>
          <w:trHeight w:val="28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1000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yQW866</w:t>
            </w:r>
          </w:p>
        </w:tc>
        <w:tc>
          <w:tcPr>
            <w:tcW w:w="10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8220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ho∆ hml</w:t>
            </w:r>
            <w:proofErr w:type="gramStart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ADE1 MAT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α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 xml:space="preserve"> hmr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1::Kl-ura3-32Δ1 ade1 leu2 lys5 trp1::hisG ade3::Gal-HO ura3::NatMX nej1::KanMX Chr7-Kl-ura3-132</w:t>
            </w:r>
          </w:p>
        </w:tc>
      </w:tr>
      <w:tr w:rsidR="00AF6B5D" w:rsidRPr="00AF6B5D" w14:paraId="318996A9" w14:textId="77777777" w:rsidTr="00AF6B5D">
        <w:trPr>
          <w:trHeight w:val="28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67A1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yQW867</w:t>
            </w:r>
          </w:p>
        </w:tc>
        <w:tc>
          <w:tcPr>
            <w:tcW w:w="10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7955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ho∆ hml</w:t>
            </w:r>
            <w:proofErr w:type="gramStart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ADE1 MAT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α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 xml:space="preserve"> hmr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1::Kl-ura3-32Δ1 ade1 leu2 lys5 trp1::hisG ade3::Gal-HO ura3::NatMX nej1::KanMX Chr7-Kl-ura3-232</w:t>
            </w:r>
          </w:p>
        </w:tc>
      </w:tr>
      <w:tr w:rsidR="00AF6B5D" w:rsidRPr="00AF6B5D" w14:paraId="5B78DDB0" w14:textId="77777777" w:rsidTr="00AF6B5D">
        <w:trPr>
          <w:trHeight w:val="28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90B6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yQW868</w:t>
            </w:r>
          </w:p>
        </w:tc>
        <w:tc>
          <w:tcPr>
            <w:tcW w:w="10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5C41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ho∆ hml</w:t>
            </w:r>
            <w:proofErr w:type="gramStart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ADE1 MAT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α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 xml:space="preserve"> hmr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1::Kl-ura3-32Δ1 ade1 leu2 lys5 trp1::hisG ade3::Gal-HO ura3::NatMX nej1::KanMX Chr7-Kl-ura3-332</w:t>
            </w:r>
          </w:p>
        </w:tc>
      </w:tr>
      <w:tr w:rsidR="00AF6B5D" w:rsidRPr="00AF6B5D" w14:paraId="7652D2E2" w14:textId="77777777" w:rsidTr="00AF6B5D">
        <w:trPr>
          <w:trHeight w:val="28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8BFE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yQW869</w:t>
            </w:r>
          </w:p>
        </w:tc>
        <w:tc>
          <w:tcPr>
            <w:tcW w:w="10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7986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ho∆ hml</w:t>
            </w:r>
            <w:proofErr w:type="gramStart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ADE1 MAT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α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 xml:space="preserve"> hmr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1::Kl-ura3-32Δ1 ade1 leu2 lys5 trp1::hisG ade3::Gal-HO ura3::NatMX nej1::KanMX Chr8-Kl-ura3-132</w:t>
            </w:r>
          </w:p>
        </w:tc>
      </w:tr>
      <w:tr w:rsidR="00AF6B5D" w:rsidRPr="00AF6B5D" w14:paraId="4DFD082F" w14:textId="77777777" w:rsidTr="00AF6B5D">
        <w:trPr>
          <w:trHeight w:val="28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13B2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yQW870</w:t>
            </w:r>
          </w:p>
        </w:tc>
        <w:tc>
          <w:tcPr>
            <w:tcW w:w="10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8D93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ho∆ hml</w:t>
            </w:r>
            <w:proofErr w:type="gramStart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ADE1 MAT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α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 xml:space="preserve"> hmr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1::Kl-ura3-32Δ1 ade1 leu2 lys5 trp1::hisG ade3::Gal-HO ura3::NatMX nej1::KanMX Chr8-Kl-ura3-232</w:t>
            </w:r>
          </w:p>
        </w:tc>
      </w:tr>
      <w:tr w:rsidR="00AF6B5D" w:rsidRPr="00AF6B5D" w14:paraId="06E1ADF3" w14:textId="77777777" w:rsidTr="00AF6B5D">
        <w:trPr>
          <w:trHeight w:val="28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CD5C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yQW871</w:t>
            </w:r>
          </w:p>
        </w:tc>
        <w:tc>
          <w:tcPr>
            <w:tcW w:w="10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3DE7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ho∆ hml</w:t>
            </w:r>
            <w:proofErr w:type="gramStart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ADE1 MAT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α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 xml:space="preserve"> hmr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1::Kl-ura3-32Δ1 ade1 leu2 lys5 trp1::hisG ade3::Gal-HO ura3::NatMX nej1::KanMX Chr8-Kl-ura3-332</w:t>
            </w:r>
          </w:p>
        </w:tc>
      </w:tr>
      <w:tr w:rsidR="00AF6B5D" w:rsidRPr="00AF6B5D" w14:paraId="1A8A1314" w14:textId="77777777" w:rsidTr="00AF6B5D">
        <w:trPr>
          <w:trHeight w:val="28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AED64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yQW892 and TOY043</w:t>
            </w:r>
          </w:p>
        </w:tc>
        <w:tc>
          <w:tcPr>
            <w:tcW w:w="10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CBF3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ho∆ hml</w:t>
            </w:r>
            <w:proofErr w:type="gramStart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ADE1 MAT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α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 xml:space="preserve"> hmr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1::Kl-ura3-32Δ1 sir3Δ::HphMX ade1 leu2 lys5 trp1::hisG ura3-52 ade3::GALHO</w:t>
            </w:r>
          </w:p>
        </w:tc>
      </w:tr>
      <w:tr w:rsidR="00AF6B5D" w:rsidRPr="00AF6B5D" w14:paraId="65877660" w14:textId="77777777" w:rsidTr="00AF6B5D">
        <w:trPr>
          <w:trHeight w:val="28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AC06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yQW904</w:t>
            </w:r>
          </w:p>
        </w:tc>
        <w:tc>
          <w:tcPr>
            <w:tcW w:w="10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4024" w14:textId="77777777" w:rsidR="00AF6B5D" w:rsidRPr="00AF6B5D" w:rsidRDefault="00AF6B5D" w:rsidP="00AF6B5D">
            <w:pPr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</w:pP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ho∆ hml</w:t>
            </w:r>
            <w:proofErr w:type="gramStart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ADE1 MAT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α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 xml:space="preserve"> hmr</w:t>
            </w:r>
            <w:r w:rsidRPr="00AF6B5D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AF6B5D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1::Kl-URA3 ade1 leu2 lys5 trp1::hisG ura3-52* ade3::Gal-HO</w:t>
            </w:r>
          </w:p>
        </w:tc>
      </w:tr>
      <w:tr w:rsidR="00AF6B5D" w:rsidRPr="00AF6B5D" w14:paraId="42E48ADA" w14:textId="77777777" w:rsidTr="00AF6B5D">
        <w:trPr>
          <w:trHeight w:val="281"/>
        </w:trPr>
        <w:tc>
          <w:tcPr>
            <w:tcW w:w="122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1DCA" w14:textId="12CC7F9C" w:rsidR="00AF6B5D" w:rsidRPr="00AF6B5D" w:rsidRDefault="00AF6B5D" w:rsidP="00AF6B5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6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F6B5D" w:rsidRPr="00AF6B5D" w14:paraId="56AC8944" w14:textId="77777777" w:rsidTr="00AF6B5D">
        <w:trPr>
          <w:trHeight w:val="281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CB97" w14:textId="4D9C853D" w:rsidR="00AF6B5D" w:rsidRPr="00AF6B5D" w:rsidRDefault="00AF6B5D" w:rsidP="00AF6B5D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10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D1A73" w14:textId="3B541FC8" w:rsidR="00AF6B5D" w:rsidRPr="00AF6B5D" w:rsidRDefault="00AF6B5D" w:rsidP="00AF6B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6B5D" w:rsidRPr="00AF6B5D" w14:paraId="49483626" w14:textId="77777777" w:rsidTr="00AF6B5D">
        <w:trPr>
          <w:trHeight w:val="281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C73A" w14:textId="4AB808A4" w:rsidR="00AF6B5D" w:rsidRPr="00AF6B5D" w:rsidRDefault="00AF6B5D" w:rsidP="00AF6B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C787" w14:textId="77777777" w:rsidR="00AF6B5D" w:rsidRPr="00AF6B5D" w:rsidRDefault="00AF6B5D" w:rsidP="00AF6B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6B5D" w:rsidRPr="00AF6B5D" w14:paraId="452DA272" w14:textId="77777777" w:rsidTr="00AF6B5D">
        <w:trPr>
          <w:trHeight w:val="281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1ACF" w14:textId="77777777" w:rsidR="00AF6B5D" w:rsidRPr="00AF6B5D" w:rsidRDefault="00AF6B5D" w:rsidP="00AF6B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6139" w14:textId="77777777" w:rsidR="00AF6B5D" w:rsidRPr="00AF6B5D" w:rsidRDefault="00AF6B5D" w:rsidP="00AF6B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36D3A85" w14:textId="255419C5" w:rsidR="00917344" w:rsidRPr="00AF6B5D" w:rsidRDefault="00AF6B5D" w:rsidP="00AF6B5D">
      <w:r>
        <w:rPr>
          <w:rFonts w:ascii="Times New Roman" w:eastAsia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F58E14" wp14:editId="4624136E">
                <wp:simplePos x="0" y="0"/>
                <wp:positionH relativeFrom="column">
                  <wp:posOffset>-971550</wp:posOffset>
                </wp:positionH>
                <wp:positionV relativeFrom="paragraph">
                  <wp:posOffset>6706870</wp:posOffset>
                </wp:positionV>
                <wp:extent cx="7818120" cy="1623060"/>
                <wp:effectExtent l="0" t="0" r="5080" b="2540"/>
                <wp:wrapNone/>
                <wp:docPr id="81568514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8120" cy="16230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12218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2218"/>
                            </w:tblGrid>
                            <w:tr w:rsidR="00AF6B5D" w:rsidRPr="00AF6B5D" w14:paraId="623EA3F4" w14:textId="77777777" w:rsidTr="000752E7">
                              <w:trPr>
                                <w:trHeight w:val="281"/>
                              </w:trPr>
                              <w:tc>
                                <w:tcPr>
                                  <w:tcW w:w="103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64E9390D" w14:textId="77777777" w:rsidR="00AF6B5D" w:rsidRPr="00AF6B5D" w:rsidRDefault="00AF6B5D" w:rsidP="00AF6B5D">
                                  <w:pPr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F6B5D">
                                    <w:rPr>
                                      <w:rFonts w:ascii="Helvetica" w:eastAsia="Times New Roman" w:hAnsi="Helvetica"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Sc-ura3-52*</w:t>
                                  </w:r>
                                  <w:r w:rsidRPr="00AF6B5D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contains a frameshift and point mutation that changes GGCGGCG to GGCGCC. </w:t>
                                  </w:r>
                                  <w:r w:rsidRPr="00AF6B5D">
                                    <w:rPr>
                                      <w:rFonts w:ascii="Helvetica" w:eastAsia="Times New Roman" w:hAnsi="Helvetica"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Kl-ura3-132</w:t>
                                  </w:r>
                                  <w:r w:rsidRPr="00AF6B5D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contains 132bp of </w:t>
                                  </w:r>
                                  <w:r w:rsidRPr="00AF6B5D">
                                    <w:rPr>
                                      <w:rFonts w:ascii="Helvetica" w:eastAsia="Times New Roman" w:hAnsi="Helvetica"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Kl-ura3</w:t>
                                  </w:r>
                                  <w:r w:rsidRPr="00AF6B5D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DNA (50bp+32bp+50bp) as a donor sequence (see text). </w:t>
                                  </w:r>
                                  <w:r w:rsidRPr="00AF6B5D">
                                    <w:rPr>
                                      <w:rFonts w:ascii="Helvetica" w:eastAsia="Times New Roman" w:hAnsi="Helvetica"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Kl-ura3-232, Kl-ura3-332,</w:t>
                                  </w:r>
                                  <w:r w:rsidRPr="00AF6B5D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and </w:t>
                                  </w:r>
                                  <w:r w:rsidRPr="00AF6B5D">
                                    <w:rPr>
                                      <w:rFonts w:ascii="Helvetica" w:eastAsia="Times New Roman" w:hAnsi="Helvetica"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Kl-ura3-804</w:t>
                                  </w:r>
                                  <w:r w:rsidRPr="00AF6B5D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respectively contain 232bp, 332bp and 804bp of </w:t>
                                  </w:r>
                                  <w:r w:rsidRPr="00AF6B5D">
                                    <w:rPr>
                                      <w:rFonts w:ascii="Helvetica" w:eastAsia="Times New Roman" w:hAnsi="Helvetica"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Kl-ura3</w:t>
                                  </w:r>
                                  <w:r w:rsidRPr="00AF6B5D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DNA. </w:t>
                                  </w:r>
                                  <w:r w:rsidRPr="00AF6B5D">
                                    <w:rPr>
                                      <w:rFonts w:ascii="Helvetica" w:eastAsia="Times New Roman" w:hAnsi="Helvetica"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Kl-ura3-32Δ2</w:t>
                                  </w:r>
                                  <w:r w:rsidRPr="00AF6B5D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contains a 32bp deletion located 5’ of </w:t>
                                  </w:r>
                                  <w:r w:rsidRPr="00AF6B5D">
                                    <w:rPr>
                                      <w:rFonts w:ascii="Helvetica" w:eastAsia="Times New Roman" w:hAnsi="Helvetica"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Kl-ura3-32Δ1</w:t>
                                  </w:r>
                                  <w:r w:rsidRPr="00AF6B5D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see text). </w:t>
                                  </w:r>
                                  <w:r w:rsidRPr="00AF6B5D">
                                    <w:rPr>
                                      <w:rFonts w:ascii="Helvetica" w:eastAsia="Times New Roman" w:hAnsi="Helvetica"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Kl-ura3-100BP</w:t>
                                  </w:r>
                                  <w:r w:rsidRPr="00AF6B5D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contains 100bp of randomly generated DNA inserted at the end of the </w:t>
                                  </w:r>
                                  <w:r w:rsidRPr="00AF6B5D">
                                    <w:rPr>
                                      <w:rFonts w:ascii="Helvetica" w:eastAsia="Times New Roman" w:hAnsi="Helvetica"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Kl-ura3-32Δ1</w:t>
                                  </w:r>
                                  <w:r w:rsidRPr="00AF6B5D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open reading frame. </w:t>
                                  </w:r>
                                  <w:r w:rsidRPr="00AF6B5D">
                                    <w:rPr>
                                      <w:rFonts w:ascii="Helvetica" w:eastAsia="Times New Roman" w:hAnsi="Helvetica"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Kl-ura3-100BPmm</w:t>
                                  </w:r>
                                  <w:r w:rsidRPr="00AF6B5D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contains the same 100bp as </w:t>
                                  </w:r>
                                  <w:r w:rsidRPr="00AF6B5D">
                                    <w:rPr>
                                      <w:rFonts w:ascii="Helvetica" w:eastAsia="Times New Roman" w:hAnsi="Helvetica"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Kl-ura3-100BP</w:t>
                                  </w:r>
                                  <w:r w:rsidRPr="00AF6B5D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with mismatches (see text).</w:t>
                                  </w:r>
                                </w:p>
                              </w:tc>
                            </w:tr>
                          </w:tbl>
                          <w:p w14:paraId="4AFB8159" w14:textId="77777777" w:rsidR="00AF6B5D" w:rsidRDefault="00AF6B5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F58E1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76.5pt;margin-top:528.1pt;width:615.6pt;height:127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" fillcolor="white [3201]" stroked="f" strokeweight=".5pt">
                <v:textbox>
                  <w:txbxContent>
                    <w:tbl>
                      <w:tblPr>
                        <w:tblW w:w="12218" w:type="dxa"/>
                        <w:tblLook w:val="04A0" w:firstRow="1" w:lastRow="0" w:firstColumn="1" w:lastColumn="0" w:noHBand="0" w:noVBand="1"/>
                      </w:tblPr>
                      <w:tblGrid>
                        <w:gridCol w:w="12218"/>
                      </w:tblGrid>
                      <w:tr w:rsidR="00AF6B5D" w:rsidRPr="00AF6B5D" w14:paraId="623EA3F4" w14:textId="77777777" w:rsidTr="000752E7">
                        <w:trPr>
                          <w:trHeight w:val="281"/>
                        </w:trPr>
                        <w:tc>
                          <w:tcPr>
                            <w:tcW w:w="103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64E9390D" w14:textId="77777777" w:rsidR="00AF6B5D" w:rsidRPr="00AF6B5D" w:rsidRDefault="00AF6B5D" w:rsidP="00AF6B5D">
                            <w:pPr>
                              <w:rPr>
                                <w:rFonts w:ascii="Helvetica" w:eastAsia="Times New Roman" w:hAnsi="Helvetica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F6B5D">
                              <w:rPr>
                                <w:rFonts w:ascii="Helvetica" w:eastAsia="Times New Roman" w:hAnsi="Helvetica"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Sc-ura3-52*</w:t>
                            </w:r>
                            <w:r w:rsidRPr="00AF6B5D">
                              <w:rPr>
                                <w:rFonts w:ascii="Helvetica" w:eastAsia="Times New Roman" w:hAnsi="Helvetica" w:cs="Arial"/>
                                <w:color w:val="000000"/>
                                <w:sz w:val="20"/>
                                <w:szCs w:val="20"/>
                              </w:rPr>
                              <w:t xml:space="preserve"> contains a frameshift and point mutation that changes GGCGGCG to GGCGCC. </w:t>
                            </w:r>
                            <w:r w:rsidRPr="00AF6B5D">
                              <w:rPr>
                                <w:rFonts w:ascii="Helvetica" w:eastAsia="Times New Roman" w:hAnsi="Helvetica"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Kl-ura3-132</w:t>
                            </w:r>
                            <w:r w:rsidRPr="00AF6B5D">
                              <w:rPr>
                                <w:rFonts w:ascii="Helvetica" w:eastAsia="Times New Roman" w:hAnsi="Helvetica" w:cs="Arial"/>
                                <w:color w:val="000000"/>
                                <w:sz w:val="20"/>
                                <w:szCs w:val="20"/>
                              </w:rPr>
                              <w:t xml:space="preserve"> contains 132bp of </w:t>
                            </w:r>
                            <w:r w:rsidRPr="00AF6B5D">
                              <w:rPr>
                                <w:rFonts w:ascii="Helvetica" w:eastAsia="Times New Roman" w:hAnsi="Helvetica"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Kl-ura3</w:t>
                            </w:r>
                            <w:r w:rsidRPr="00AF6B5D">
                              <w:rPr>
                                <w:rFonts w:ascii="Helvetica" w:eastAsia="Times New Roman" w:hAnsi="Helvetica" w:cs="Arial"/>
                                <w:color w:val="000000"/>
                                <w:sz w:val="20"/>
                                <w:szCs w:val="20"/>
                              </w:rPr>
                              <w:t xml:space="preserve"> DNA (50bp+32bp+50bp) as a donor sequence (see text). </w:t>
                            </w:r>
                            <w:r w:rsidRPr="00AF6B5D">
                              <w:rPr>
                                <w:rFonts w:ascii="Helvetica" w:eastAsia="Times New Roman" w:hAnsi="Helvetica"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Kl-ura3-232, Kl-ura3-332,</w:t>
                            </w:r>
                            <w:r w:rsidRPr="00AF6B5D">
                              <w:rPr>
                                <w:rFonts w:ascii="Helvetica" w:eastAsia="Times New Roman" w:hAnsi="Helvetica" w:cs="Arial"/>
                                <w:color w:val="000000"/>
                                <w:sz w:val="20"/>
                                <w:szCs w:val="20"/>
                              </w:rPr>
                              <w:t xml:space="preserve"> and </w:t>
                            </w:r>
                            <w:r w:rsidRPr="00AF6B5D">
                              <w:rPr>
                                <w:rFonts w:ascii="Helvetica" w:eastAsia="Times New Roman" w:hAnsi="Helvetica"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Kl-ura3-804</w:t>
                            </w:r>
                            <w:r w:rsidRPr="00AF6B5D">
                              <w:rPr>
                                <w:rFonts w:ascii="Helvetica" w:eastAsia="Times New Roman" w:hAnsi="Helvetica" w:cs="Arial"/>
                                <w:color w:val="000000"/>
                                <w:sz w:val="20"/>
                                <w:szCs w:val="20"/>
                              </w:rPr>
                              <w:t xml:space="preserve"> respectively contain 232bp, 332bp and 804bp of </w:t>
                            </w:r>
                            <w:r w:rsidRPr="00AF6B5D">
                              <w:rPr>
                                <w:rFonts w:ascii="Helvetica" w:eastAsia="Times New Roman" w:hAnsi="Helvetica"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Kl-ura3</w:t>
                            </w:r>
                            <w:r w:rsidRPr="00AF6B5D">
                              <w:rPr>
                                <w:rFonts w:ascii="Helvetica" w:eastAsia="Times New Roman" w:hAnsi="Helvetica" w:cs="Arial"/>
                                <w:color w:val="000000"/>
                                <w:sz w:val="20"/>
                                <w:szCs w:val="20"/>
                              </w:rPr>
                              <w:t xml:space="preserve"> DNA. </w:t>
                            </w:r>
                            <w:r w:rsidRPr="00AF6B5D">
                              <w:rPr>
                                <w:rFonts w:ascii="Helvetica" w:eastAsia="Times New Roman" w:hAnsi="Helvetica"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Kl-ura3-32Δ2</w:t>
                            </w:r>
                            <w:r w:rsidRPr="00AF6B5D">
                              <w:rPr>
                                <w:rFonts w:ascii="Helvetica" w:eastAsia="Times New Roman" w:hAnsi="Helvetica" w:cs="Arial"/>
                                <w:color w:val="000000"/>
                                <w:sz w:val="20"/>
                                <w:szCs w:val="20"/>
                              </w:rPr>
                              <w:t xml:space="preserve"> contains a 32bp deletion located 5’ of </w:t>
                            </w:r>
                            <w:r w:rsidRPr="00AF6B5D">
                              <w:rPr>
                                <w:rFonts w:ascii="Helvetica" w:eastAsia="Times New Roman" w:hAnsi="Helvetica"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Kl-ura3-32Δ1</w:t>
                            </w:r>
                            <w:r w:rsidRPr="00AF6B5D">
                              <w:rPr>
                                <w:rFonts w:ascii="Helvetica" w:eastAsia="Times New Roman" w:hAnsi="Helvetica" w:cs="Arial"/>
                                <w:color w:val="000000"/>
                                <w:sz w:val="20"/>
                                <w:szCs w:val="20"/>
                              </w:rPr>
                              <w:t xml:space="preserve"> (see text). </w:t>
                            </w:r>
                            <w:r w:rsidRPr="00AF6B5D">
                              <w:rPr>
                                <w:rFonts w:ascii="Helvetica" w:eastAsia="Times New Roman" w:hAnsi="Helvetica"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Kl-ura3-100BP</w:t>
                            </w:r>
                            <w:r w:rsidRPr="00AF6B5D">
                              <w:rPr>
                                <w:rFonts w:ascii="Helvetica" w:eastAsia="Times New Roman" w:hAnsi="Helvetica" w:cs="Arial"/>
                                <w:color w:val="000000"/>
                                <w:sz w:val="20"/>
                                <w:szCs w:val="20"/>
                              </w:rPr>
                              <w:t xml:space="preserve"> contains 100bp of randomly generated DNA inserted at the end of the </w:t>
                            </w:r>
                            <w:r w:rsidRPr="00AF6B5D">
                              <w:rPr>
                                <w:rFonts w:ascii="Helvetica" w:eastAsia="Times New Roman" w:hAnsi="Helvetica"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Kl-ura3-32Δ1</w:t>
                            </w:r>
                            <w:r w:rsidRPr="00AF6B5D">
                              <w:rPr>
                                <w:rFonts w:ascii="Helvetica" w:eastAsia="Times New Roman" w:hAnsi="Helvetica" w:cs="Arial"/>
                                <w:color w:val="000000"/>
                                <w:sz w:val="20"/>
                                <w:szCs w:val="20"/>
                              </w:rPr>
                              <w:t xml:space="preserve"> open reading frame. </w:t>
                            </w:r>
                            <w:r w:rsidRPr="00AF6B5D">
                              <w:rPr>
                                <w:rFonts w:ascii="Helvetica" w:eastAsia="Times New Roman" w:hAnsi="Helvetica"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Kl-ura3-100BPmm</w:t>
                            </w:r>
                            <w:r w:rsidRPr="00AF6B5D">
                              <w:rPr>
                                <w:rFonts w:ascii="Helvetica" w:eastAsia="Times New Roman" w:hAnsi="Helvetica" w:cs="Arial"/>
                                <w:color w:val="000000"/>
                                <w:sz w:val="20"/>
                                <w:szCs w:val="20"/>
                              </w:rPr>
                              <w:t xml:space="preserve"> contains the same 100bp as </w:t>
                            </w:r>
                            <w:r w:rsidRPr="00AF6B5D">
                              <w:rPr>
                                <w:rFonts w:ascii="Helvetica" w:eastAsia="Times New Roman" w:hAnsi="Helvetica"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Kl-ura3-100BP</w:t>
                            </w:r>
                            <w:r w:rsidRPr="00AF6B5D">
                              <w:rPr>
                                <w:rFonts w:ascii="Helvetica" w:eastAsia="Times New Roman" w:hAnsi="Helvetica" w:cs="Arial"/>
                                <w:color w:val="000000"/>
                                <w:sz w:val="20"/>
                                <w:szCs w:val="20"/>
                              </w:rPr>
                              <w:t xml:space="preserve"> with mismatches (see text).</w:t>
                            </w:r>
                          </w:p>
                        </w:tc>
                      </w:tr>
                    </w:tbl>
                    <w:p w14:paraId="4AFB8159" w14:textId="77777777" w:rsidR="00AF6B5D" w:rsidRDefault="00AF6B5D"/>
                  </w:txbxContent>
                </v:textbox>
              </v:shape>
            </w:pict>
          </mc:Fallback>
        </mc:AlternateContent>
      </w:r>
    </w:p>
    <w:sectPr w:rsidR="00917344" w:rsidRPr="00AF6B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869866" w14:textId="77777777" w:rsidR="007545C1" w:rsidRDefault="007545C1" w:rsidP="00AF6B5D">
      <w:r>
        <w:separator/>
      </w:r>
    </w:p>
  </w:endnote>
  <w:endnote w:type="continuationSeparator" w:id="0">
    <w:p w14:paraId="48E967F2" w14:textId="77777777" w:rsidR="007545C1" w:rsidRDefault="007545C1" w:rsidP="00AF6B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A061F6" w14:textId="77777777" w:rsidR="007545C1" w:rsidRDefault="007545C1" w:rsidP="00AF6B5D">
      <w:r>
        <w:separator/>
      </w:r>
    </w:p>
  </w:footnote>
  <w:footnote w:type="continuationSeparator" w:id="0">
    <w:p w14:paraId="050E5B7E" w14:textId="77777777" w:rsidR="007545C1" w:rsidRDefault="007545C1" w:rsidP="00AF6B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B5D"/>
    <w:rsid w:val="007545C1"/>
    <w:rsid w:val="00917344"/>
    <w:rsid w:val="00AF6B5D"/>
    <w:rsid w:val="00CB3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683A0"/>
  <w15:chartTrackingRefBased/>
  <w15:docId w15:val="{F712D852-5ACD-F140-BE5E-E13CAC528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6B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6B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6B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6B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6B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6B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6B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6B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6B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B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6B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6B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6B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6B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6B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6B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6B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6B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6B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6B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6B5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6B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6B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6B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6B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6B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6B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6B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6B5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F6B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6B5D"/>
  </w:style>
  <w:style w:type="paragraph" w:styleId="Footer">
    <w:name w:val="footer"/>
    <w:basedOn w:val="Normal"/>
    <w:link w:val="FooterChar"/>
    <w:uiPriority w:val="99"/>
    <w:unhideWhenUsed/>
    <w:rsid w:val="00AF6B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6B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740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58</Words>
  <Characters>2612</Characters>
  <Application>Microsoft Office Word</Application>
  <DocSecurity>0</DocSecurity>
  <Lines>21</Lines>
  <Paragraphs>6</Paragraphs>
  <ScaleCrop>false</ScaleCrop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Webster</dc:creator>
  <cp:keywords/>
  <dc:description/>
  <cp:lastModifiedBy>Sophie Webster</cp:lastModifiedBy>
  <cp:revision>1</cp:revision>
  <dcterms:created xsi:type="dcterms:W3CDTF">2025-02-21T18:53:00Z</dcterms:created>
  <dcterms:modified xsi:type="dcterms:W3CDTF">2025-02-21T19:00:00Z</dcterms:modified>
</cp:coreProperties>
</file>